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98A" w:rsidRDefault="00C132C3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193F2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l Table 1. Patient postoperative rehabilitation by month before and after the evidence-based intervention.</w:t>
      </w:r>
    </w:p>
    <w:tbl>
      <w:tblPr>
        <w:tblpPr w:leftFromText="180" w:rightFromText="180" w:horzAnchor="margin" w:tblpXSpec="center" w:tblpY="401"/>
        <w:tblW w:w="15868" w:type="dxa"/>
        <w:tblLayout w:type="fixed"/>
        <w:tblLook w:val="0000"/>
      </w:tblPr>
      <w:tblGrid>
        <w:gridCol w:w="2444"/>
        <w:gridCol w:w="1134"/>
        <w:gridCol w:w="1033"/>
        <w:gridCol w:w="1016"/>
        <w:gridCol w:w="1144"/>
        <w:gridCol w:w="1134"/>
        <w:gridCol w:w="834"/>
        <w:gridCol w:w="1016"/>
        <w:gridCol w:w="1126"/>
        <w:gridCol w:w="1134"/>
        <w:gridCol w:w="1134"/>
        <w:gridCol w:w="1134"/>
        <w:gridCol w:w="709"/>
        <w:gridCol w:w="876"/>
      </w:tblGrid>
      <w:tr w:rsidR="00C132C3" w:rsidRPr="00193F2F" w:rsidTr="00C132C3">
        <w:trPr>
          <w:trHeight w:val="375"/>
        </w:trPr>
        <w:tc>
          <w:tcPr>
            <w:tcW w:w="2444" w:type="dxa"/>
            <w:vMerge w:val="restart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3"/>
            <w:r w:rsidRPr="00193F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</w:t>
            </w:r>
            <w:bookmarkEnd w:id="0"/>
          </w:p>
        </w:tc>
        <w:tc>
          <w:tcPr>
            <w:tcW w:w="629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Before the intervention </w:t>
            </w:r>
            <w:r w:rsidRPr="00193F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226</w:t>
            </w:r>
            <w:r w:rsidRPr="00193F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fter the intervention </w:t>
            </w:r>
            <w:r w:rsidRPr="00193F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239</w:t>
            </w:r>
            <w:r w:rsidRPr="00193F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132C3" w:rsidRPr="00193F2F" w:rsidTr="00C132C3">
        <w:trPr>
          <w:trHeight w:val="555"/>
        </w:trPr>
        <w:tc>
          <w:tcPr>
            <w:tcW w:w="2444" w:type="dxa"/>
            <w:vMerge/>
            <w:tcBorders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2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2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3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2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4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5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5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8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6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4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9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53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10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6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11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8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19.12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8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0.1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=44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32C3" w:rsidRPr="00193F2F" w:rsidTr="00C132C3">
        <w:trPr>
          <w:trHeight w:val="270"/>
        </w:trPr>
        <w:tc>
          <w:tcPr>
            <w:tcW w:w="244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set time of off-bed activities (hours after the operation</w:t>
            </w:r>
            <w:r w:rsidRPr="00193F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1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2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.57 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.3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.13 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81 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3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0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1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88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C132C3" w:rsidRPr="00193F2F" w:rsidTr="00C132C3">
        <w:trPr>
          <w:trHeight w:val="270"/>
        </w:trPr>
        <w:tc>
          <w:tcPr>
            <w:tcW w:w="244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ostoperative hospital stay (days)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17 </w:t>
            </w:r>
          </w:p>
        </w:tc>
        <w:tc>
          <w:tcPr>
            <w:tcW w:w="114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97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02 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75 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65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34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C132C3" w:rsidRPr="00193F2F" w:rsidTr="00C132C3">
        <w:trPr>
          <w:trHeight w:val="285"/>
        </w:trPr>
        <w:tc>
          <w:tcPr>
            <w:tcW w:w="2444" w:type="dxa"/>
            <w:tcBorders>
              <w:top w:val="nil"/>
            </w:tcBorders>
            <w:vAlign w:val="center"/>
          </w:tcPr>
          <w:p w:rsidR="00C132C3" w:rsidRPr="00193F2F" w:rsidRDefault="00BC5374" w:rsidP="002218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48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idence of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p</w:t>
            </w:r>
            <w:r w:rsidR="00F748CD" w:rsidRPr="00F748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stoperative pain score &lt; 3 point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.19%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.96%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.56%</w:t>
            </w:r>
          </w:p>
        </w:tc>
        <w:tc>
          <w:tcPr>
            <w:tcW w:w="114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17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.00%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.43%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50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.25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.36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68%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132C3" w:rsidRPr="00193F2F" w:rsidTr="00C132C3">
        <w:trPr>
          <w:trHeight w:val="270"/>
        </w:trPr>
        <w:tc>
          <w:tcPr>
            <w:tcW w:w="2444" w:type="dxa"/>
            <w:tcBorders>
              <w:top w:val="nil"/>
            </w:tcBorders>
            <w:vAlign w:val="center"/>
          </w:tcPr>
          <w:p w:rsidR="00C132C3" w:rsidRPr="00193F2F" w:rsidRDefault="00F748CD" w:rsidP="002218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48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idence of postoperative ileu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80%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50%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0%</w:t>
            </w:r>
          </w:p>
        </w:tc>
        <w:tc>
          <w:tcPr>
            <w:tcW w:w="114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7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0%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0%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7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%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:rsidR="00C132C3" w:rsidRPr="00193F2F" w:rsidRDefault="00C132C3" w:rsidP="002218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C132C3" w:rsidRPr="00193F2F" w:rsidTr="00C132C3">
        <w:trPr>
          <w:trHeight w:val="270"/>
        </w:trPr>
        <w:tc>
          <w:tcPr>
            <w:tcW w:w="244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idence of postoperative infec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C132C3" w:rsidRPr="00193F2F" w:rsidRDefault="00C132C3" w:rsidP="002218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193F2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132C3" w:rsidRDefault="00C132C3"/>
    <w:sectPr w:rsidR="00C132C3" w:rsidSect="00C132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0A16" w:rsidRDefault="00ED0A16" w:rsidP="00C132C3">
      <w:r>
        <w:separator/>
      </w:r>
    </w:p>
  </w:endnote>
  <w:endnote w:type="continuationSeparator" w:id="1">
    <w:p w:rsidR="00ED0A16" w:rsidRDefault="00ED0A16" w:rsidP="00C132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0A16" w:rsidRDefault="00ED0A16" w:rsidP="00C132C3">
      <w:r>
        <w:separator/>
      </w:r>
    </w:p>
  </w:footnote>
  <w:footnote w:type="continuationSeparator" w:id="1">
    <w:p w:rsidR="00ED0A16" w:rsidRDefault="00ED0A16" w:rsidP="00C132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E65"/>
    <w:rsid w:val="0019184D"/>
    <w:rsid w:val="00257BB2"/>
    <w:rsid w:val="005B61BC"/>
    <w:rsid w:val="00900E65"/>
    <w:rsid w:val="00BA6686"/>
    <w:rsid w:val="00BC5374"/>
    <w:rsid w:val="00C132C3"/>
    <w:rsid w:val="00CB49C5"/>
    <w:rsid w:val="00EB6EA6"/>
    <w:rsid w:val="00ED0A16"/>
    <w:rsid w:val="00F748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2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2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3</Characters>
  <Application>Microsoft Office Word</Application>
  <DocSecurity>0</DocSecurity>
  <Lines>6</Lines>
  <Paragraphs>1</Paragraphs>
  <ScaleCrop>false</ScaleCrop>
  <Company>Microsoft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立娟</dc:creator>
  <cp:keywords/>
  <dc:description/>
  <cp:lastModifiedBy>1</cp:lastModifiedBy>
  <cp:revision>4</cp:revision>
  <dcterms:created xsi:type="dcterms:W3CDTF">2022-04-05T15:55:00Z</dcterms:created>
  <dcterms:modified xsi:type="dcterms:W3CDTF">2022-04-07T07:07:00Z</dcterms:modified>
</cp:coreProperties>
</file>